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CC259" w14:textId="308BF27F" w:rsidR="00EF3AE6" w:rsidRPr="00664BFF" w:rsidRDefault="009928FB" w:rsidP="00EF3AE6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File S1</w:t>
      </w:r>
      <w:bookmarkStart w:id="0" w:name="_GoBack"/>
      <w:bookmarkEnd w:id="0"/>
      <w:r w:rsidR="00EF3AE6" w:rsidRPr="00664BFF">
        <w:rPr>
          <w:rFonts w:ascii="Times New Roman" w:hAnsi="Times New Roman"/>
          <w:b/>
          <w:bCs/>
          <w:sz w:val="22"/>
          <w:szCs w:val="22"/>
        </w:rPr>
        <w:t>: Model results</w:t>
      </w:r>
    </w:p>
    <w:p w14:paraId="1638C4D9" w14:textId="77777777" w:rsidR="00EF3AE6" w:rsidRPr="00664BFF" w:rsidRDefault="00EF3AE6" w:rsidP="00EF3AE6">
      <w:pPr>
        <w:spacing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 employed a best subsets modeling approach using Akaike's Information Criterion (AIC) to select the final model </w: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Bozdogan&lt;/Author&gt;&lt;Year&gt;1987&lt;/Year&gt;&lt;RecNum&gt;7174&lt;/RecNum&gt;&lt;DisplayText&gt;(Bozdogan 1987)&lt;/DisplayText&gt;&lt;record&gt;&lt;rec-number&gt;7174&lt;/rec-number&gt;&lt;foreign-keys&gt;&lt;key app="EN" db-id="spefzxewnp52rfeafpw5fdwvvpx2peaaxwv2" timestamp="1457540042"&gt;7174&lt;/key&gt;&lt;/foreign-keys&gt;&lt;ref-type name="Journal Article"&gt;17&lt;/ref-type&gt;&lt;contributors&gt;&lt;authors&gt;&lt;author&gt;Bozdogan, H.&lt;/author&gt;&lt;/authors&gt;&lt;/contributors&gt;&lt;titles&gt;&lt;title&gt;Model selection and Akaike&amp;apos;s information criterion (AIC): The general theory and its analytical extensions.&lt;/title&gt;&lt;secondary-title&gt;Psychometrika&lt;/secondary-title&gt;&lt;/titles&gt;&lt;periodical&gt;&lt;full-title&gt;Psychometrika&lt;/full-title&gt;&lt;/periodical&gt;&lt;pages&gt;345-370&lt;/pages&gt;&lt;volume&gt;52&lt;/volume&gt;&lt;number&gt;3&lt;/number&gt;&lt;dates&gt;&lt;year&gt;1987&lt;/year&gt;&lt;/dates&gt;&lt;urls&gt;&lt;/urls&gt;&lt;/record&gt;&lt;/Cite&gt;&lt;/EndNote&gt;</w:instrTex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664B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</w:t>
      </w:r>
      <w:hyperlink w:anchor="_ENREF_8" w:tooltip="Bozdogan, 1987 #7174" w:history="1">
        <w:r w:rsidRPr="00664BFF">
          <w:rPr>
            <w:rFonts w:ascii="Times New Roman" w:hAnsi="Times New Roman" w:cs="Times New Roman"/>
            <w:noProof/>
            <w:color w:val="000000" w:themeColor="text1"/>
            <w:sz w:val="22"/>
            <w:szCs w:val="22"/>
          </w:rPr>
          <w:t>Bozdogan 1987</w:t>
        </w:r>
      </w:hyperlink>
      <w:r w:rsidRPr="00664B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)</w:t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. The best fit conditional logit model includes the choice model attributes and the following individual-level variables:</w:t>
      </w:r>
    </w:p>
    <w:p w14:paraId="1AE47D9E" w14:textId="77777777" w:rsidR="00EF3AE6" w:rsidRPr="00664BFF" w:rsidRDefault="00EF3AE6" w:rsidP="00EF3A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ttitudes </w:t>
      </w:r>
    </w:p>
    <w:p w14:paraId="4AB3E67F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Combined indicators: 1) Desirability, 2)Wise/Foolish, 3) Bad/Good</w:t>
      </w:r>
    </w:p>
    <w:p w14:paraId="729E76A4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Income change (Positive/Negative)</w:t>
      </w:r>
    </w:p>
    <w:p w14:paraId="443A6FFB" w14:textId="77777777" w:rsidR="00EF3AE6" w:rsidRPr="00664BFF" w:rsidRDefault="00EF3AE6" w:rsidP="00EF3A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rust </w:t>
      </w:r>
    </w:p>
    <w:p w14:paraId="10E6DA83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Trust in association leaders</w:t>
      </w:r>
    </w:p>
    <w:p w14:paraId="03597D67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Combined indicators: 1) Trust in fisheries officers and 2) Trust in police/security</w:t>
      </w:r>
    </w:p>
    <w:p w14:paraId="1B2C9989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Combined indicators of 2 collective identity indicators</w:t>
      </w:r>
    </w:p>
    <w:p w14:paraId="190ACA54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Trust local government</w:t>
      </w:r>
    </w:p>
    <w:p w14:paraId="4E00BCC6" w14:textId="77777777" w:rsidR="00EF3AE6" w:rsidRPr="00664BFF" w:rsidRDefault="00EF3AE6" w:rsidP="00EF3AE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ource dependency </w:t>
      </w:r>
    </w:p>
    <w:p w14:paraId="0D56E3FB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Years fishing</w:t>
      </w:r>
    </w:p>
    <w:p w14:paraId="5974C4D0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Occupational Dependence 1</w:t>
      </w:r>
    </w:p>
    <w:p w14:paraId="6FAF34FA" w14:textId="77777777" w:rsidR="00EF3AE6" w:rsidRPr="00664BFF" w:rsidRDefault="00EF3AE6" w:rsidP="00EF3AE6">
      <w:pPr>
        <w:pStyle w:val="ListParagraph"/>
        <w:numPr>
          <w:ilvl w:val="0"/>
          <w:numId w:val="1"/>
        </w:numPr>
        <w:ind w:left="108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4BFF">
        <w:rPr>
          <w:rFonts w:ascii="Times New Roman" w:hAnsi="Times New Roman" w:cs="Times New Roman"/>
          <w:color w:val="000000" w:themeColor="text1"/>
          <w:sz w:val="22"/>
          <w:szCs w:val="22"/>
        </w:rPr>
        <w:t>Occupational Dependence 2</w:t>
      </w:r>
    </w:p>
    <w:p w14:paraId="2F905DB9" w14:textId="77777777" w:rsidR="00EF3AE6" w:rsidRPr="00664BFF" w:rsidRDefault="00EF3AE6" w:rsidP="00EF3AE6">
      <w:pPr>
        <w:spacing w:after="12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684245" w14:textId="77777777" w:rsidR="00EF3AE6" w:rsidRPr="00664BFF" w:rsidRDefault="00EF3AE6" w:rsidP="00EF3AE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64BFF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2. </w:t>
      </w:r>
      <w:r w:rsidRPr="00664BFF">
        <w:rPr>
          <w:rFonts w:ascii="Times New Roman" w:hAnsi="Times New Roman" w:cs="Times New Roman"/>
          <w:color w:val="000000" w:themeColor="text1"/>
          <w:sz w:val="20"/>
          <w:szCs w:val="20"/>
        </w:rPr>
        <w:t>Final conditional logit estimates. All program characteristics, except monitoring requirements, have a significant impact on fishers' approval of the proposed TURF-reserve program.</w:t>
      </w:r>
    </w:p>
    <w:tbl>
      <w:tblPr>
        <w:tblW w:w="93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1170"/>
        <w:gridCol w:w="720"/>
        <w:gridCol w:w="900"/>
        <w:gridCol w:w="1350"/>
        <w:gridCol w:w="1170"/>
      </w:tblGrid>
      <w:tr w:rsidR="00EF3AE6" w:rsidRPr="001A3D1B" w14:paraId="2A1D91BD" w14:textId="77777777" w:rsidTr="004B5FE0"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368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63E8" w14:textId="77777777" w:rsidR="00EF3AE6" w:rsidRPr="001A3D1B" w:rsidRDefault="00EF3AE6" w:rsidP="004B5F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efficien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A215" w14:textId="77777777" w:rsidR="00EF3AE6" w:rsidRPr="001A3D1B" w:rsidRDefault="00EF3AE6" w:rsidP="004B5F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E190" w14:textId="77777777" w:rsidR="00EF3AE6" w:rsidRPr="001A3D1B" w:rsidRDefault="00EF3AE6" w:rsidP="004B5F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1460" w14:textId="77777777" w:rsidR="00EF3AE6" w:rsidRPr="001A3D1B" w:rsidRDefault="00EF3AE6" w:rsidP="004B5F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 &gt; |z|</w:t>
            </w:r>
          </w:p>
        </w:tc>
        <w:tc>
          <w:tcPr>
            <w:tcW w:w="25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7028" w14:textId="77777777" w:rsidR="00EF3AE6" w:rsidRPr="001A3D1B" w:rsidRDefault="00EF3AE6" w:rsidP="004B5FE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% Confidence Interval</w:t>
            </w:r>
          </w:p>
        </w:tc>
      </w:tr>
      <w:tr w:rsidR="00EF3AE6" w:rsidRPr="001A3D1B" w14:paraId="2510E4FA" w14:textId="77777777" w:rsidTr="004B5FE0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C60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76C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8.0901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6C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285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066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6.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A44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CD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0.6240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1D9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.556192</w:t>
            </w:r>
          </w:p>
        </w:tc>
      </w:tr>
      <w:tr w:rsidR="00EF3AE6" w:rsidRPr="001A3D1B" w14:paraId="3605EB2F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A70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y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65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0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54D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53E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C88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83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3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36B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675</w:t>
            </w:r>
          </w:p>
        </w:tc>
      </w:tr>
      <w:tr w:rsidR="00EF3AE6" w:rsidRPr="001A3D1B" w14:paraId="10C35CAB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3D79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nitor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04C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80F00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6DBC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A41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8AD9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A323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4A4756F5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D5C7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Shore</w:t>
            </w: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FBF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0A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D9B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ED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0E08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1BD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5EB9EF70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C9E6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Shore &amp; Bo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EA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55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1FA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66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588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E8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D0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3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16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240</w:t>
            </w:r>
          </w:p>
        </w:tc>
      </w:tr>
      <w:tr w:rsidR="00EF3AE6" w:rsidRPr="001A3D1B" w14:paraId="0A0BB31B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8869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tract Leng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ED2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BB52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F256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93E7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C369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595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77CD5C00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B60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 years</w:t>
            </w: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276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41E8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08F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3A3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4D9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B7E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6AE18F82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525B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6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255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812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F12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36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B67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F34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52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82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69D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19978</w:t>
            </w:r>
          </w:p>
        </w:tc>
      </w:tr>
      <w:tr w:rsidR="00EF3AE6" w:rsidRPr="001A3D1B" w14:paraId="111987A8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5AB8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0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45A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043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DF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66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E6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67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C7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.029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C85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78659</w:t>
            </w:r>
          </w:p>
        </w:tc>
      </w:tr>
      <w:tr w:rsidR="00EF3AE6" w:rsidRPr="001A3D1B" w14:paraId="4228D9D5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F2D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ef Fish Divers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25F3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F93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1902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542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1D10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BEABC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699EAB87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850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No increase (0%)</w:t>
            </w: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6E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EF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E3D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D3A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43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2CC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2395F03A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7B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0% incr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D02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6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BB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6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C95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01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295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6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6B1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9135</w:t>
            </w:r>
          </w:p>
        </w:tc>
      </w:tr>
      <w:tr w:rsidR="00EF3AE6" w:rsidRPr="001A3D1B" w14:paraId="30B9ABFB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B49D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0% incr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D92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15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40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4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91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FAE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69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1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8C0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4181</w:t>
            </w:r>
          </w:p>
        </w:tc>
      </w:tr>
      <w:tr w:rsidR="00EF3AE6" w:rsidRPr="001A3D1B" w14:paraId="4C724E82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81F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oco Abund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D88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EAE3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E36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BCB4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35A2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656F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7B0A0FDE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C6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No increase (0%)</w:t>
            </w: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163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57A6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33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A4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61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EA2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68B32C62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C1BE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0% incr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6E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6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27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6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78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AA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78C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4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D9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9062</w:t>
            </w:r>
          </w:p>
        </w:tc>
      </w:tr>
      <w:tr w:rsidR="00EF3AE6" w:rsidRPr="001A3D1B" w14:paraId="6DCC87EA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656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0% incr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F8F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48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559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44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7D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09F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368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18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41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47931</w:t>
            </w:r>
          </w:p>
        </w:tc>
      </w:tr>
      <w:tr w:rsidR="00EF3AE6" w:rsidRPr="001A3D1B" w14:paraId="02DE5DD6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19BC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ticipant Characteristics</w:t>
            </w: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39B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AAA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375B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8EE03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C9D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6A3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F3AE6" w:rsidRPr="001A3D1B" w14:paraId="6BC30442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8CA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Attitu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6EBB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40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F62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51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6C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23F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D9F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3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3EF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8012</w:t>
            </w:r>
          </w:p>
        </w:tc>
      </w:tr>
      <w:tr w:rsidR="00EF3AE6" w:rsidRPr="001A3D1B" w14:paraId="6312F3FA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E38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Income Chan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6A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6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13B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1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FD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68A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AA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79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F61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24104</w:t>
            </w:r>
          </w:p>
        </w:tc>
      </w:tr>
      <w:tr w:rsidR="00EF3AE6" w:rsidRPr="001A3D1B" w14:paraId="0EB5549C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B28E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Trust – Officers &amp; Secur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F1A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6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E44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0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2B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243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BB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147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093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41471</w:t>
            </w:r>
          </w:p>
        </w:tc>
      </w:tr>
      <w:tr w:rsidR="00EF3AE6" w:rsidRPr="001A3D1B" w14:paraId="50C6017C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AA47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Collective Ident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5C2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755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2A3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30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57E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46F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414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39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236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7169</w:t>
            </w:r>
          </w:p>
        </w:tc>
      </w:tr>
      <w:tr w:rsidR="00EF3AE6" w:rsidRPr="001A3D1B" w14:paraId="4380153F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D9AC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Trust – Associ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7D56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60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4F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14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346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3C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EAD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2204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E0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8678</w:t>
            </w:r>
          </w:p>
        </w:tc>
      </w:tr>
      <w:tr w:rsidR="00EF3AE6" w:rsidRPr="001A3D1B" w14:paraId="700A18E3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F3E5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Trust – Local Govern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622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7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09F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4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4C7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A8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18C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206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EB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8210</w:t>
            </w:r>
          </w:p>
        </w:tc>
      </w:tr>
      <w:tr w:rsidR="00EF3AE6" w:rsidRPr="001A3D1B" w14:paraId="44EFA513" w14:textId="77777777" w:rsidTr="004B5FE0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C11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Years Fish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EE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3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7EE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5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6B35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88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F36F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3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A6B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0180</w:t>
            </w:r>
          </w:p>
        </w:tc>
      </w:tr>
      <w:tr w:rsidR="00EF3AE6" w:rsidRPr="001A3D1B" w14:paraId="74A3F6D5" w14:textId="77777777" w:rsidTr="004B5FE0"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9C8D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Occupational Dependenc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8E1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1963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D8C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35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AEB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3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B5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56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46B9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14380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F0F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4532</w:t>
            </w:r>
          </w:p>
        </w:tc>
      </w:tr>
      <w:tr w:rsidR="00EF3AE6" w:rsidRPr="001A3D1B" w14:paraId="634BBDA1" w14:textId="77777777" w:rsidTr="004B5FE0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14CCD" w14:textId="77777777" w:rsidR="00EF3AE6" w:rsidRPr="001A3D1B" w:rsidRDefault="00EF3AE6" w:rsidP="004B5FE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Occupational Dependence 2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4564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1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DCE7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7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6002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219D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6BAA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96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1440" w14:textId="77777777" w:rsidR="00EF3AE6" w:rsidRPr="001A3D1B" w:rsidRDefault="00EF3AE6" w:rsidP="004B5FE0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3D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3365</w:t>
            </w:r>
          </w:p>
        </w:tc>
      </w:tr>
    </w:tbl>
    <w:p w14:paraId="6BB6B648" w14:textId="77777777" w:rsidR="00EF3AE6" w:rsidRPr="001A3D1B" w:rsidRDefault="00EF3AE6" w:rsidP="00EF3A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3D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1A3D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ference category </w:t>
      </w:r>
    </w:p>
    <w:p w14:paraId="5B7BDE77" w14:textId="77777777" w:rsidR="00EF3AE6" w:rsidRPr="001A3D1B" w:rsidRDefault="00EF3AE6" w:rsidP="00EF3AE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A3D1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1A3D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ble Definitions: attitude, average of undesirable/desirable, wise/foolish, bad/good attitude items; income change, perception of change in income resulting from participation, trust officers &amp; security, average of trust fisheries officers and enforcement officers; collective identity, average of </w:t>
      </w:r>
      <w:r w:rsidRPr="001A3D1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lective identity 1</w:t>
      </w:r>
      <w:r w:rsidRPr="001A3D1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1A3D1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lective identity 2</w:t>
      </w:r>
      <w:r w:rsidRPr="001A3D1B">
        <w:rPr>
          <w:rFonts w:ascii="Times New Roman" w:hAnsi="Times New Roman" w:cs="Times New Roman"/>
          <w:color w:val="000000" w:themeColor="text1"/>
          <w:sz w:val="20"/>
          <w:szCs w:val="20"/>
        </w:rPr>
        <w:t>; trust association, trust organization leaders; years fishing – years person has been fishing; occupational dependence 1; occupational dependence 2 (reverse coded).</w:t>
      </w:r>
    </w:p>
    <w:p w14:paraId="3A12743E" w14:textId="77777777" w:rsidR="00EF3AE6" w:rsidRDefault="00EF3AE6" w:rsidP="00EF3AE6">
      <w:pPr>
        <w:rPr>
          <w:rFonts w:ascii="Times New Roman" w:hAnsi="Times New Roman"/>
          <w:sz w:val="22"/>
          <w:szCs w:val="22"/>
        </w:rPr>
      </w:pPr>
    </w:p>
    <w:sectPr w:rsidR="00EF3AE6" w:rsidSect="0059450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59661" w14:textId="77777777" w:rsidR="006408ED" w:rsidRDefault="006408ED">
      <w:r>
        <w:separator/>
      </w:r>
    </w:p>
  </w:endnote>
  <w:endnote w:type="continuationSeparator" w:id="0">
    <w:p w14:paraId="2D5818B0" w14:textId="77777777" w:rsidR="006408ED" w:rsidRDefault="00640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aunPenh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olBor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738C2B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D51D31" w14:textId="77777777" w:rsidR="00DA47F0" w:rsidRDefault="006408ED" w:rsidP="003C4AC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DFB93" w14:textId="77777777" w:rsidR="00DA47F0" w:rsidRDefault="00EF3AE6" w:rsidP="003C4A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08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992500" w14:textId="77777777" w:rsidR="00DA47F0" w:rsidRDefault="006408ED" w:rsidP="003C4A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FBA7C" w14:textId="77777777" w:rsidR="006408ED" w:rsidRDefault="006408ED">
      <w:r>
        <w:separator/>
      </w:r>
    </w:p>
  </w:footnote>
  <w:footnote w:type="continuationSeparator" w:id="0">
    <w:p w14:paraId="688BAB9A" w14:textId="77777777" w:rsidR="006408ED" w:rsidRDefault="006408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FA2499"/>
    <w:multiLevelType w:val="hybridMultilevel"/>
    <w:tmpl w:val="6F20B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AE6"/>
    <w:rsid w:val="00046638"/>
    <w:rsid w:val="00057A0B"/>
    <w:rsid w:val="00065159"/>
    <w:rsid w:val="000944EA"/>
    <w:rsid w:val="000B1DA0"/>
    <w:rsid w:val="000E6C0C"/>
    <w:rsid w:val="00144E80"/>
    <w:rsid w:val="00147F51"/>
    <w:rsid w:val="00166D94"/>
    <w:rsid w:val="001C60FA"/>
    <w:rsid w:val="001F7E45"/>
    <w:rsid w:val="00296D06"/>
    <w:rsid w:val="002B490B"/>
    <w:rsid w:val="002C3521"/>
    <w:rsid w:val="002C5A70"/>
    <w:rsid w:val="002D0433"/>
    <w:rsid w:val="002E19D1"/>
    <w:rsid w:val="003D223B"/>
    <w:rsid w:val="004A2496"/>
    <w:rsid w:val="004D0DF4"/>
    <w:rsid w:val="004E1450"/>
    <w:rsid w:val="005C5E48"/>
    <w:rsid w:val="006408ED"/>
    <w:rsid w:val="00733A62"/>
    <w:rsid w:val="007B3301"/>
    <w:rsid w:val="007D0242"/>
    <w:rsid w:val="008B6F74"/>
    <w:rsid w:val="00960595"/>
    <w:rsid w:val="00962DED"/>
    <w:rsid w:val="009928FB"/>
    <w:rsid w:val="00996A76"/>
    <w:rsid w:val="00AA73CC"/>
    <w:rsid w:val="00AD1F7A"/>
    <w:rsid w:val="00AE2B8C"/>
    <w:rsid w:val="00B17DDA"/>
    <w:rsid w:val="00B71866"/>
    <w:rsid w:val="00BB5FC8"/>
    <w:rsid w:val="00CB0898"/>
    <w:rsid w:val="00CF6D6F"/>
    <w:rsid w:val="00D56789"/>
    <w:rsid w:val="00E05107"/>
    <w:rsid w:val="00E313BF"/>
    <w:rsid w:val="00EE5CA4"/>
    <w:rsid w:val="00EF3AE6"/>
    <w:rsid w:val="00F02ABE"/>
    <w:rsid w:val="00F36914"/>
    <w:rsid w:val="00F45E72"/>
    <w:rsid w:val="00FA79D5"/>
    <w:rsid w:val="00FC7206"/>
    <w:rsid w:val="00FF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C8C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 Neue" w:eastAsiaTheme="minorHAnsi" w:hAnsi="Helvetica Neue" w:cs="Calibri Light"/>
        <w:color w:val="000000" w:themeColor="text1"/>
        <w:sz w:val="22"/>
        <w:szCs w:val="39"/>
        <w:lang w:val="en-US" w:eastAsia="en-US" w:bidi="km-KH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F3AE6"/>
    <w:rPr>
      <w:rFonts w:ascii="Times New Roman" w:hAnsi="Times New Roman"/>
      <w:b/>
      <w:bCs/>
      <w:color w:val="000000" w:themeColor="text1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EF3A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F3A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3AE6"/>
    <w:rPr>
      <w:rFonts w:asciiTheme="minorHAnsi" w:eastAsiaTheme="minorEastAsia" w:hAnsiTheme="minorHAnsi" w:cstheme="minorBidi"/>
      <w:color w:val="auto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EF3A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9</Words>
  <Characters>3190</Characters>
  <Application>Microsoft Macintosh Word</Application>
  <DocSecurity>0</DocSecurity>
  <Lines>26</Lines>
  <Paragraphs>7</Paragraphs>
  <ScaleCrop>false</ScaleCrop>
  <LinksUpToDate>false</LinksUpToDate>
  <CharactersWithSpaces>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ce, Michael</dc:creator>
  <cp:keywords/>
  <dc:description/>
  <cp:lastModifiedBy>MS</cp:lastModifiedBy>
  <cp:revision>2</cp:revision>
  <dcterms:created xsi:type="dcterms:W3CDTF">2018-01-26T19:06:00Z</dcterms:created>
  <dcterms:modified xsi:type="dcterms:W3CDTF">2018-01-26T19:06:00Z</dcterms:modified>
</cp:coreProperties>
</file>